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D59" w:rsidRPr="000A3377" w:rsidRDefault="000A337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A3377">
        <w:rPr>
          <w:rFonts w:ascii="Times New Roman" w:hAnsi="Times New Roman" w:cs="Times New Roman"/>
          <w:b/>
          <w:sz w:val="24"/>
          <w:szCs w:val="24"/>
        </w:rPr>
        <w:t>Supplemental Table T1</w:t>
      </w:r>
      <w:r w:rsidRPr="000A337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A3377">
        <w:rPr>
          <w:rFonts w:ascii="Times New Roman" w:hAnsi="Times New Roman" w:cs="Times New Roman"/>
          <w:sz w:val="24"/>
          <w:szCs w:val="24"/>
        </w:rPr>
        <w:t xml:space="preserve"> List of serum metabolome profile indicates significant changes in lipids and carnitines after DEHP exposure</w:t>
      </w:r>
    </w:p>
    <w:tbl>
      <w:tblPr>
        <w:tblW w:w="9351" w:type="dxa"/>
        <w:tblInd w:w="93" w:type="dxa"/>
        <w:tblLook w:val="04A0" w:firstRow="1" w:lastRow="0" w:firstColumn="1" w:lastColumn="0" w:noHBand="0" w:noVBand="1"/>
      </w:tblPr>
      <w:tblGrid>
        <w:gridCol w:w="2011"/>
        <w:gridCol w:w="3107"/>
        <w:gridCol w:w="891"/>
        <w:gridCol w:w="1141"/>
        <w:gridCol w:w="1141"/>
        <w:gridCol w:w="1060"/>
      </w:tblGrid>
      <w:tr w:rsidR="000A3377" w:rsidRPr="000A3377" w:rsidTr="000A3377">
        <w:trPr>
          <w:trHeight w:val="315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analyte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046" w:rsidRDefault="00BF1046" w:rsidP="000A3377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F</w:t>
            </w:r>
            <w:r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old</w:t>
            </w:r>
          </w:p>
          <w:p w:rsidR="000A3377" w:rsidRPr="000A3377" w:rsidRDefault="00BF1046" w:rsidP="00BF1046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change</w:t>
            </w:r>
            <w:r w:rsidR="000A3377" w:rsidRPr="000A3377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 xml:space="preserve"> (mean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 (U, paired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p-</w:t>
            </w:r>
            <w:proofErr w:type="spellStart"/>
            <w:r w:rsidRPr="000A3377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adj</w:t>
            </w:r>
            <w:proofErr w:type="spellEnd"/>
            <w:r w:rsidRPr="000A3377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0A3377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fdr</w:t>
            </w:r>
            <w:proofErr w:type="spellEnd"/>
            <w:r w:rsidRPr="000A3377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b/>
                <w:bCs/>
                <w:sz w:val="18"/>
                <w:szCs w:val="18"/>
              </w:rPr>
              <w:t>def</w:t>
            </w:r>
            <w:proofErr w:type="spellEnd"/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3,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82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37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0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3,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4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68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0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1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2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4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2-DC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7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42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07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2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64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13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4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8,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2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5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4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4,9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0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4:1-OH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4,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1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4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8,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0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4:2-OH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8,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1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6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3,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6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55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6-OH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4,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92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5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6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6:1-OH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0,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1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6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1,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8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45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6:2-OH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2,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8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4,6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52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24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8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4,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0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8:1-OH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9,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48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9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18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5,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3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2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2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5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3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  <w:t>0,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7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3-DC (C4-OH)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7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3-OH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1,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14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7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3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8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4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  <w:t>0,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6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4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4,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5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  <w:t>0,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7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5-DC (C6-OH)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5-M-DC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5-OH (C3-DC-M)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5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5:1-DC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6 (C4:1-DC)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5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4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6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4,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7-DC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7,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1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8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3,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514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58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lastRenderedPageBreak/>
              <w:t>C9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E41A1C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9,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52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422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la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19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87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  <w:t>0,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93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4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55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0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sp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F74233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  <w:t>0,44</w:t>
            </w:r>
            <w:bookmarkStart w:id="0" w:name="_GoBack"/>
            <w:bookmarkEnd w:id="0"/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5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55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it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712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779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80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46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56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77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His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415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483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Ile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635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699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42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07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Lys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5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4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Met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63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3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Orn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4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07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74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0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ro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  <w:t>0,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5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93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4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50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94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70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0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Tyr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80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46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Val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377EB8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minoac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74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1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c-</w:t>
            </w: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Orn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41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82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DMA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3,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17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7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alpha-AAA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7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arnosine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7,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28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85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Creatinine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562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622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DOPA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Dopamine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Histamine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  <w:t>0,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3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4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Kynurenine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  <w:t>0,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Met-SO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55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0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Nitro-Tyr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  <w:t>0,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OH-Pro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EA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5,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0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utrescine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4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07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arcosine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7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DMA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792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5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erotonin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4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4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permidine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15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7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permine</w:t>
            </w:r>
            <w:proofErr w:type="spellEnd"/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</w:t>
            </w:r>
            <w:r>
              <w:rPr>
                <w:rFonts w:ascii="Courier New" w:eastAsia="Times New Roman" w:hAnsi="Courier New" w:cs="Courier New"/>
                <w:sz w:val="18"/>
                <w:szCs w:val="18"/>
              </w:rPr>
              <w:t>,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Taurine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17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7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total DMA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4DAF4A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biogenic amin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57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02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proofErr w:type="gram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lysoPC</w:t>
            </w:r>
            <w:proofErr w:type="spellEnd"/>
            <w:proofErr w:type="gramEnd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a C14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74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0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proofErr w:type="gram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lastRenderedPageBreak/>
              <w:t>lysoPC</w:t>
            </w:r>
            <w:proofErr w:type="spellEnd"/>
            <w:proofErr w:type="gramEnd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a C16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17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7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lysoPC</w:t>
            </w:r>
            <w:proofErr w:type="spellEnd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a C16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proofErr w:type="gram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lysoPC</w:t>
            </w:r>
            <w:proofErr w:type="spellEnd"/>
            <w:proofErr w:type="gramEnd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a C17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74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0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proofErr w:type="gram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lysoPC</w:t>
            </w:r>
            <w:proofErr w:type="spellEnd"/>
            <w:proofErr w:type="gramEnd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a C18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92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5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lysoPC</w:t>
            </w:r>
            <w:proofErr w:type="spellEnd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a C18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lysoPC</w:t>
            </w:r>
            <w:proofErr w:type="spellEnd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a C18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28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9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lysoPC</w:t>
            </w:r>
            <w:proofErr w:type="spellEnd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a C20:3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lysoPC</w:t>
            </w:r>
            <w:proofErr w:type="spellEnd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a C20:4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72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2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proofErr w:type="gram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lysoPC</w:t>
            </w:r>
            <w:proofErr w:type="spellEnd"/>
            <w:proofErr w:type="gramEnd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a C24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7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proofErr w:type="gram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lysoPC</w:t>
            </w:r>
            <w:proofErr w:type="spellEnd"/>
            <w:proofErr w:type="gramEnd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a C26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3,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7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lysoPC</w:t>
            </w:r>
            <w:proofErr w:type="spellEnd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a C26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proofErr w:type="gram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lysoPC</w:t>
            </w:r>
            <w:proofErr w:type="spellEnd"/>
            <w:proofErr w:type="gramEnd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a C28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7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lysoPC</w:t>
            </w:r>
            <w:proofErr w:type="spellEnd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a C28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  <w:t>0,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1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24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8,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26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6,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7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28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4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0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6,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13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8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0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  <w:t>0,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1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2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6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2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1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63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2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93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4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2:3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5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55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4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1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83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4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72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2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4:3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7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4:4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6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55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0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6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1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3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6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9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6:3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4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07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6:4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8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453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6:5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67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435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6:6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3,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5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4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8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77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46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8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  <w:t>0,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1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4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8:3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42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07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8:4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19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87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8:5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38:6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44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8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40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40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2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5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40:3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92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4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40:4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32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99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40:5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1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63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lastRenderedPageBreak/>
              <w:t>PC aa C40:6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415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483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42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  <w:t>0,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0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42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2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42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  <w:t>0,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7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42:4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6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58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21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42:5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2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5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a C42:6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2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5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0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4,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514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58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0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2,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8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0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2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63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3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2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792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5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4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63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3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4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4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13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8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4:3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44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8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6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4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07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6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427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488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6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13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3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6:3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4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07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6:4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9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6:5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2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5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8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1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8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93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4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8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74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0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8:3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2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92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8:4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4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8:5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5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4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38:6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5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55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40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80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46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40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32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99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40:3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19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287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40:4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4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68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40:5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72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2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40:6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55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424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42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9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42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9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6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42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42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13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8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42:3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427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488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42:4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7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42:5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9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6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44:3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44:4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FF00"/>
                <w:sz w:val="18"/>
                <w:szCs w:val="18"/>
              </w:rPr>
              <w:t>0,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0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PC ae C44:5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427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488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lastRenderedPageBreak/>
              <w:t>PC ae C44:6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984EA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glycerophospholipid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02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375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M (OH) C14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FF7F00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phingolipid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7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M (OH) C16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FF7F00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phingolipid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0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M (OH) C22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FF7F00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phingolipid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2,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44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8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M (OH) C22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FF7F00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phingolipid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41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82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M (OH) C24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FF7F00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phingolipid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8,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2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5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M C16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FF7F00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phingolipid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0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M C16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FF7F00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phingolipid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17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7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M C18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FF7F00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phingolipid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01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4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M C18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FF7F00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phingolipid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M C20:2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FF7F00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phingolipid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10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3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M C22:3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FF7F00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phingolipid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562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622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M C24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FF7F00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phingolipid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562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622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M C24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FF7F00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phingolipid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73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2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M C26:0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FF7F00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phingolipid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0,022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5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M C26: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FF7F00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phingolipid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1,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072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2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  <w:tr w:rsidR="000A3377" w:rsidRPr="000A3377" w:rsidTr="000A3377">
        <w:trPr>
          <w:trHeight w:val="3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H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DD8E6" w:fill="FFFF33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sugar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color w:val="FF0000"/>
                <w:sz w:val="18"/>
                <w:szCs w:val="18"/>
              </w:rPr>
              <w:t>9,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17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0,17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377" w:rsidRPr="000A3377" w:rsidRDefault="000A3377" w:rsidP="000A3377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A3377">
              <w:rPr>
                <w:rFonts w:ascii="Courier New" w:eastAsia="Times New Roman" w:hAnsi="Courier New" w:cs="Courier New"/>
                <w:sz w:val="18"/>
                <w:szCs w:val="18"/>
              </w:rPr>
              <w:t>1,00</w:t>
            </w:r>
          </w:p>
        </w:tc>
      </w:tr>
    </w:tbl>
    <w:p w:rsidR="000A3377" w:rsidRPr="000A3377" w:rsidRDefault="000A3377">
      <w:pPr>
        <w:rPr>
          <w:lang w:val="de-DE"/>
        </w:rPr>
      </w:pPr>
    </w:p>
    <w:sectPr w:rsidR="000A3377" w:rsidRPr="000A337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377"/>
    <w:rsid w:val="000A3377"/>
    <w:rsid w:val="000A5FBA"/>
    <w:rsid w:val="00434CD9"/>
    <w:rsid w:val="007E2729"/>
    <w:rsid w:val="00BF1046"/>
    <w:rsid w:val="00F7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0A3377"/>
  </w:style>
  <w:style w:type="character" w:styleId="Hyperlink">
    <w:name w:val="Hyperlink"/>
    <w:basedOn w:val="Absatz-Standardschriftart"/>
    <w:uiPriority w:val="99"/>
    <w:semiHidden/>
    <w:unhideWhenUsed/>
    <w:rsid w:val="000A3377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A3377"/>
    <w:rPr>
      <w:color w:val="800080"/>
      <w:u w:val="single"/>
    </w:rPr>
  </w:style>
  <w:style w:type="paragraph" w:customStyle="1" w:styleId="xl65">
    <w:name w:val="xl65"/>
    <w:basedOn w:val="Standard"/>
    <w:rsid w:val="000A337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4"/>
      <w:szCs w:val="24"/>
    </w:rPr>
  </w:style>
  <w:style w:type="paragraph" w:customStyle="1" w:styleId="xl66">
    <w:name w:val="xl66"/>
    <w:basedOn w:val="Standard"/>
    <w:rsid w:val="000A337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67">
    <w:name w:val="xl67"/>
    <w:basedOn w:val="Standard"/>
    <w:rsid w:val="000A3377"/>
    <w:pPr>
      <w:shd w:val="clear" w:color="ADD8E6" w:fill="E41A1C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68">
    <w:name w:val="xl68"/>
    <w:basedOn w:val="Standard"/>
    <w:rsid w:val="000A3377"/>
    <w:pPr>
      <w:shd w:val="clear" w:color="ADD8E6" w:fill="377EB8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69">
    <w:name w:val="xl69"/>
    <w:basedOn w:val="Standard"/>
    <w:rsid w:val="000A3377"/>
    <w:pPr>
      <w:shd w:val="clear" w:color="ADD8E6" w:fill="4DAF4A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70">
    <w:name w:val="xl70"/>
    <w:basedOn w:val="Standard"/>
    <w:rsid w:val="000A3377"/>
    <w:pPr>
      <w:shd w:val="clear" w:color="ADD8E6" w:fill="984EA3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71">
    <w:name w:val="xl71"/>
    <w:basedOn w:val="Standard"/>
    <w:rsid w:val="000A3377"/>
    <w:pPr>
      <w:shd w:val="clear" w:color="ADD8E6" w:fill="FF7F00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72">
    <w:name w:val="xl72"/>
    <w:basedOn w:val="Standard"/>
    <w:rsid w:val="000A3377"/>
    <w:pPr>
      <w:shd w:val="clear" w:color="ADD8E6" w:fill="FFFF33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73">
    <w:name w:val="xl73"/>
    <w:basedOn w:val="Standard"/>
    <w:rsid w:val="000A337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74">
    <w:name w:val="xl74"/>
    <w:basedOn w:val="Standard"/>
    <w:rsid w:val="000A337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FF00"/>
      <w:sz w:val="24"/>
      <w:szCs w:val="24"/>
    </w:rPr>
  </w:style>
  <w:style w:type="paragraph" w:customStyle="1" w:styleId="xl75">
    <w:name w:val="xl75"/>
    <w:basedOn w:val="Standard"/>
    <w:rsid w:val="000A337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0000"/>
      <w:sz w:val="24"/>
      <w:szCs w:val="24"/>
    </w:rPr>
  </w:style>
  <w:style w:type="paragraph" w:customStyle="1" w:styleId="xl76">
    <w:name w:val="xl76"/>
    <w:basedOn w:val="Standard"/>
    <w:rsid w:val="000A337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F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0A3377"/>
  </w:style>
  <w:style w:type="character" w:styleId="Hyperlink">
    <w:name w:val="Hyperlink"/>
    <w:basedOn w:val="Absatz-Standardschriftart"/>
    <w:uiPriority w:val="99"/>
    <w:semiHidden/>
    <w:unhideWhenUsed/>
    <w:rsid w:val="000A3377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A3377"/>
    <w:rPr>
      <w:color w:val="800080"/>
      <w:u w:val="single"/>
    </w:rPr>
  </w:style>
  <w:style w:type="paragraph" w:customStyle="1" w:styleId="xl65">
    <w:name w:val="xl65"/>
    <w:basedOn w:val="Standard"/>
    <w:rsid w:val="000A337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4"/>
      <w:szCs w:val="24"/>
    </w:rPr>
  </w:style>
  <w:style w:type="paragraph" w:customStyle="1" w:styleId="xl66">
    <w:name w:val="xl66"/>
    <w:basedOn w:val="Standard"/>
    <w:rsid w:val="000A337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67">
    <w:name w:val="xl67"/>
    <w:basedOn w:val="Standard"/>
    <w:rsid w:val="000A3377"/>
    <w:pPr>
      <w:shd w:val="clear" w:color="ADD8E6" w:fill="E41A1C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68">
    <w:name w:val="xl68"/>
    <w:basedOn w:val="Standard"/>
    <w:rsid w:val="000A3377"/>
    <w:pPr>
      <w:shd w:val="clear" w:color="ADD8E6" w:fill="377EB8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69">
    <w:name w:val="xl69"/>
    <w:basedOn w:val="Standard"/>
    <w:rsid w:val="000A3377"/>
    <w:pPr>
      <w:shd w:val="clear" w:color="ADD8E6" w:fill="4DAF4A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70">
    <w:name w:val="xl70"/>
    <w:basedOn w:val="Standard"/>
    <w:rsid w:val="000A3377"/>
    <w:pPr>
      <w:shd w:val="clear" w:color="ADD8E6" w:fill="984EA3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71">
    <w:name w:val="xl71"/>
    <w:basedOn w:val="Standard"/>
    <w:rsid w:val="000A3377"/>
    <w:pPr>
      <w:shd w:val="clear" w:color="ADD8E6" w:fill="FF7F00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72">
    <w:name w:val="xl72"/>
    <w:basedOn w:val="Standard"/>
    <w:rsid w:val="000A3377"/>
    <w:pPr>
      <w:shd w:val="clear" w:color="ADD8E6" w:fill="FFFF33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73">
    <w:name w:val="xl73"/>
    <w:basedOn w:val="Standard"/>
    <w:rsid w:val="000A337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74">
    <w:name w:val="xl74"/>
    <w:basedOn w:val="Standard"/>
    <w:rsid w:val="000A337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FF00"/>
      <w:sz w:val="24"/>
      <w:szCs w:val="24"/>
    </w:rPr>
  </w:style>
  <w:style w:type="paragraph" w:customStyle="1" w:styleId="xl75">
    <w:name w:val="xl75"/>
    <w:basedOn w:val="Standard"/>
    <w:rsid w:val="000A337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0000"/>
      <w:sz w:val="24"/>
      <w:szCs w:val="24"/>
    </w:rPr>
  </w:style>
  <w:style w:type="paragraph" w:customStyle="1" w:styleId="xl76">
    <w:name w:val="xl76"/>
    <w:basedOn w:val="Standard"/>
    <w:rsid w:val="000A337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F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48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03</Words>
  <Characters>8842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0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öting, Nora</dc:creator>
  <cp:lastModifiedBy>Blüher, Matthias</cp:lastModifiedBy>
  <cp:revision>3</cp:revision>
  <dcterms:created xsi:type="dcterms:W3CDTF">2015-08-31T11:42:00Z</dcterms:created>
  <dcterms:modified xsi:type="dcterms:W3CDTF">2015-08-31T12:02:00Z</dcterms:modified>
</cp:coreProperties>
</file>